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710"/>
        <w:gridCol w:w="2109"/>
        <w:gridCol w:w="789"/>
        <w:gridCol w:w="1676"/>
        <w:gridCol w:w="686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&lt; 25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sz w:val="20"/>
                <w:szCs w:val="20"/>
              </w:rPr>
              <w:t xml:space="preserve"> 30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Fisher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R (CI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GLM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40363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 (37.9)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 (39.1)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 (46.6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9 (46.4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15.5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 (14.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  (37.6-40.0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 (36.6-38.8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 (0.89-1.02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8-1.03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91634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72 (70.3) 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 (68.8)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 (26.9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 (28.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.8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3.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 (15.3-17.2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16.4-18.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 (0.98-1.17)  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5-1.16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94869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61 (80.1) 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96 (80.1) 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 (18.6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7 (18.5)  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 (1.3) 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.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9.8-11.4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10.0-11.4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-1.13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2-1.18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7216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87 (44.9) 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4 (45)   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68 (44.2)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 (43.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10.9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(11.3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31.8-34.2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 (32.1-34.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4-1.09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 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3-1.09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92212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85 (43.6) 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9 (45.4)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18 (44.7)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34 (44)   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11.6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(10.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 (32.8-35.2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 (31.5-33.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7-1.01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    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6-1.01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9522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 (53.3)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 (52.4)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 (38.9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3 (3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7.7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8.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 (26.1-28.3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(27.1-29.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7 - 1.13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6-1.14)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</w:tbl>
    <w:p>
      <w:pPr>
        <w:pStyle w:val="CommentTex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00" w:hanging="0"/>
    </w:pPr>
    <w:rPr>
      <w:sz w:val="22"/>
      <w:szCs w:val="22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55:00Z</dcterms:created>
  <dc:creator>Owner</dc:creator>
  <dc:description/>
  <cp:keywords/>
  <dc:language>en-US</dc:language>
  <cp:lastModifiedBy>Anette Prior Gjesing</cp:lastModifiedBy>
  <cp:lastPrinted>2009-06-18T13:14:00Z</cp:lastPrinted>
  <dcterms:modified xsi:type="dcterms:W3CDTF">2010-03-17T19:43:00Z</dcterms:modified>
  <cp:revision>5</cp:revision>
  <dc:subject/>
  <dc:title>Family studies of an activating mutation in the human GHSR promoter and its relationship to an increased susceptibility for obesity </dc:title>
</cp:coreProperties>
</file>